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00" w:type="dxa"/>
        <w:jc w:val="center"/>
        <w:tblLook w:val="04A0" w:firstRow="1" w:lastRow="0" w:firstColumn="1" w:lastColumn="0" w:noHBand="0" w:noVBand="1"/>
      </w:tblPr>
      <w:tblGrid>
        <w:gridCol w:w="1943"/>
        <w:gridCol w:w="923"/>
        <w:gridCol w:w="763"/>
        <w:gridCol w:w="1028"/>
        <w:gridCol w:w="957"/>
        <w:gridCol w:w="992"/>
        <w:gridCol w:w="1525"/>
        <w:gridCol w:w="1027"/>
        <w:gridCol w:w="763"/>
        <w:gridCol w:w="1083"/>
        <w:gridCol w:w="903"/>
        <w:gridCol w:w="993"/>
      </w:tblGrid>
      <w:tr w:rsidR="00AF274F" w:rsidRPr="00AF274F" w14:paraId="7297414D" w14:textId="77777777" w:rsidTr="00524525">
        <w:trPr>
          <w:trHeight w:val="399"/>
          <w:jc w:val="center"/>
        </w:trPr>
        <w:tc>
          <w:tcPr>
            <w:tcW w:w="12900" w:type="dxa"/>
            <w:gridSpan w:val="1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1072" w14:textId="77777777" w:rsidR="00CC3150" w:rsidRPr="00AF274F" w:rsidRDefault="00CC3150" w:rsidP="004237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Supplementary </w:t>
            </w:r>
            <w:r w:rsidR="00423776"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able 2. Relationship between clinicopathological characteristics and PNO1 expression in </w:t>
            </w:r>
          </w:p>
          <w:p w14:paraId="07FF922B" w14:textId="45119634" w:rsidR="00423776" w:rsidRPr="00AF274F" w:rsidRDefault="00423776" w:rsidP="004237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120 </w:t>
            </w:r>
            <w:r w:rsidR="00705C78"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UAD</w:t>
            </w: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patients</w:t>
            </w:r>
          </w:p>
        </w:tc>
      </w:tr>
      <w:tr w:rsidR="00AF274F" w:rsidRPr="00AF274F" w14:paraId="39CB8002" w14:textId="77777777" w:rsidTr="00524525">
        <w:trPr>
          <w:trHeight w:val="399"/>
          <w:jc w:val="center"/>
        </w:trPr>
        <w:tc>
          <w:tcPr>
            <w:tcW w:w="12900" w:type="dxa"/>
            <w:gridSpan w:val="1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12454" w14:textId="77777777" w:rsidR="00423776" w:rsidRPr="00AF274F" w:rsidRDefault="00423776" w:rsidP="004237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F274F" w:rsidRPr="00AF274F" w14:paraId="5DB42EA7" w14:textId="77777777" w:rsidTr="00524525">
        <w:trPr>
          <w:trHeight w:val="360"/>
          <w:jc w:val="center"/>
        </w:trPr>
        <w:tc>
          <w:tcPr>
            <w:tcW w:w="194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FAB03B" w14:textId="203BC9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A9AB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BD9F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2E97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NO1 expressio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A73FAD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  <w:tc>
          <w:tcPr>
            <w:tcW w:w="2552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42D48C" w14:textId="30ACAB01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CCB5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198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3164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NO1 expression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E5A9E9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-</w:t>
            </w: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</w:tr>
      <w:tr w:rsidR="00AF274F" w:rsidRPr="00AF274F" w14:paraId="3DF04288" w14:textId="77777777" w:rsidTr="00524525">
        <w:trPr>
          <w:trHeight w:val="360"/>
          <w:jc w:val="center"/>
        </w:trPr>
        <w:tc>
          <w:tcPr>
            <w:tcW w:w="194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6EA2CB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835B1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08903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2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51D64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ow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57559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igh</w:t>
            </w: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23A016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C15424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5D559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2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6A34E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ow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3B75C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igh</w:t>
            </w:r>
          </w:p>
        </w:tc>
        <w:tc>
          <w:tcPr>
            <w:tcW w:w="99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9E1DF7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F274F" w:rsidRPr="00AF274F" w14:paraId="790F5C21" w14:textId="77777777" w:rsidTr="00524525">
        <w:trPr>
          <w:trHeight w:val="36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1EEB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ge (years)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EA1A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9AED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2168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6C2D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A235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30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BD5F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ize (cm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BD1A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7540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D3D1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E246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801B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09*</w:t>
            </w:r>
          </w:p>
        </w:tc>
      </w:tr>
      <w:tr w:rsidR="00AF274F" w:rsidRPr="00AF274F" w14:paraId="170BBEE7" w14:textId="77777777" w:rsidTr="00524525">
        <w:trPr>
          <w:trHeight w:val="36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5366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622C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＞</w:t>
            </w: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FDF7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A73F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16C6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5936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37B1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81A7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＞</w:t>
            </w: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C35B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2BD0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956A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FA6B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F274F" w:rsidRPr="00AF274F" w14:paraId="5F2A1A8F" w14:textId="77777777" w:rsidTr="00524525">
        <w:trPr>
          <w:trHeight w:val="264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6A34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0EE8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≤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8EBC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7B78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74C6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A307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07E1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0F64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≤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4233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7452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46CD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1E95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F274F" w:rsidRPr="00AF274F" w14:paraId="1C4F7992" w14:textId="77777777" w:rsidTr="00524525">
        <w:trPr>
          <w:trHeight w:val="36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D762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ex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B8F9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F15D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4C82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FB42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D942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7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A15A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N metastasi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D495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3EA1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92E9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C830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C795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56</w:t>
            </w:r>
          </w:p>
        </w:tc>
      </w:tr>
      <w:tr w:rsidR="00AF274F" w:rsidRPr="00AF274F" w14:paraId="7CBFCFCB" w14:textId="77777777" w:rsidTr="00524525">
        <w:trPr>
          <w:trHeight w:val="36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92BB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EEB8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DA10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941E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29D9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59B3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0923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46C7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esen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0992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189B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C1CE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F153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F274F" w:rsidRPr="00AF274F" w14:paraId="7097477B" w14:textId="77777777" w:rsidTr="00524525">
        <w:trPr>
          <w:trHeight w:val="36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AC5C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2AF3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8AD7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1693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CF48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DABF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7FD7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4CA0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sen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50B8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7E55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5468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BEDF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F274F" w:rsidRPr="00AF274F" w14:paraId="1CFABE3A" w14:textId="77777777" w:rsidTr="00524525">
        <w:trPr>
          <w:trHeight w:val="36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1BB0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1F42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E53E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5330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4636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3D23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5869" w14:textId="3D7E5959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NM st</w:t>
            </w:r>
            <w:r w:rsidRPr="00AF274F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ag</w:t>
            </w: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6ED0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0405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0137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8D2D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A3EF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14*</w:t>
            </w:r>
          </w:p>
        </w:tc>
      </w:tr>
      <w:tr w:rsidR="00AF274F" w:rsidRPr="00AF274F" w14:paraId="38564997" w14:textId="77777777" w:rsidTr="00524525">
        <w:trPr>
          <w:trHeight w:val="36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7C9A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0F5D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esen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4073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3133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5EED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6510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1525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E982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 stag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FB7E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CD64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4D25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59CA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F274F" w:rsidRPr="00AF274F" w14:paraId="2C0813BE" w14:textId="77777777" w:rsidTr="00524525">
        <w:trPr>
          <w:trHeight w:val="36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E9F7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86D8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sen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C557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6F47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B403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99ED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F3D7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314E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I stag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7200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3CCC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2CEF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A9F5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23776" w:rsidRPr="00AF274F" w14:paraId="591FC9BF" w14:textId="77777777" w:rsidTr="00524525">
        <w:trPr>
          <w:trHeight w:val="360"/>
          <w:jc w:val="center"/>
        </w:trPr>
        <w:tc>
          <w:tcPr>
            <w:tcW w:w="1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A1DB0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1D595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B9D81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638AE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92461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58DC8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D04C0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C2474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II stag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F1C6F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27AD5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F132D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F5800" w14:textId="77777777" w:rsidR="00423776" w:rsidRPr="00AF274F" w:rsidRDefault="00423776" w:rsidP="0052452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274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4A642629" w14:textId="77777777" w:rsidR="00AE21AC" w:rsidRPr="00AF274F" w:rsidRDefault="00AE21AC">
      <w:pPr>
        <w:rPr>
          <w:color w:val="000000" w:themeColor="text1"/>
        </w:rPr>
      </w:pPr>
    </w:p>
    <w:sectPr w:rsidR="00AE21AC" w:rsidRPr="00AF274F" w:rsidSect="004237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8CD5147-D266-451A-B630-4B995E635B06}"/>
    <w:docVar w:name="KY_MEDREF_VERSION" w:val="3"/>
  </w:docVars>
  <w:rsids>
    <w:rsidRoot w:val="001773AC"/>
    <w:rsid w:val="001773AC"/>
    <w:rsid w:val="00423776"/>
    <w:rsid w:val="00524525"/>
    <w:rsid w:val="00705C78"/>
    <w:rsid w:val="00AE21AC"/>
    <w:rsid w:val="00AF274F"/>
    <w:rsid w:val="00CC3150"/>
    <w:rsid w:val="00CD0F33"/>
    <w:rsid w:val="00F8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D6889"/>
  <w15:chartTrackingRefBased/>
  <w15:docId w15:val="{0F391C90-3C0E-4369-9BFB-A6805A7D4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48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东明</dc:creator>
  <cp:keywords/>
  <dc:description/>
  <cp:lastModifiedBy>刘 东明</cp:lastModifiedBy>
  <cp:revision>14</cp:revision>
  <dcterms:created xsi:type="dcterms:W3CDTF">2019-10-10T02:06:00Z</dcterms:created>
  <dcterms:modified xsi:type="dcterms:W3CDTF">2020-05-08T14:08:00Z</dcterms:modified>
</cp:coreProperties>
</file>